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 w:themeColor="background1"/>
  <w:body>
    <w:p w14:paraId="08C4936B" w14:textId="547A2DB2" w:rsidR="00AE1BB5" w:rsidRPr="000338E5" w:rsidRDefault="00AE1BB5" w:rsidP="00AE1BB5">
      <w:pPr>
        <w:rPr>
          <w:rFonts w:ascii="Verdana" w:hAnsi="Verdana"/>
        </w:rPr>
      </w:pPr>
      <w:r w:rsidRPr="000338E5">
        <w:rPr>
          <w:rFonts w:ascii="Verdana" w:hAnsi="Verdana"/>
        </w:rPr>
        <w:t xml:space="preserve">Information </w:t>
      </w:r>
      <w:proofErr w:type="spellStart"/>
      <w:r w:rsidRPr="000338E5">
        <w:rPr>
          <w:rFonts w:ascii="Verdana" w:hAnsi="Verdana"/>
        </w:rPr>
        <w:t>about</w:t>
      </w:r>
      <w:proofErr w:type="spellEnd"/>
      <w:r w:rsidRPr="000338E5">
        <w:rPr>
          <w:rFonts w:ascii="Verdana" w:hAnsi="Verdana"/>
        </w:rPr>
        <w:t xml:space="preserve"> the </w:t>
      </w:r>
      <w:proofErr w:type="spellStart"/>
      <w:r w:rsidRPr="000338E5">
        <w:rPr>
          <w:rFonts w:ascii="Verdana" w:hAnsi="Verdana"/>
        </w:rPr>
        <w:t>project</w:t>
      </w:r>
      <w:proofErr w:type="spellEnd"/>
    </w:p>
    <w:p w14:paraId="785833E7" w14:textId="4816A91A" w:rsidR="00AE1BB5" w:rsidRPr="000338E5" w:rsidRDefault="00AE1BB5" w:rsidP="00AE1BB5">
      <w:pPr>
        <w:numPr>
          <w:ilvl w:val="0"/>
          <w:numId w:val="3"/>
        </w:numPr>
        <w:spacing w:before="0" w:after="0" w:line="240" w:lineRule="auto"/>
        <w:rPr>
          <w:rFonts w:ascii="Verdana" w:hAnsi="Verdana"/>
          <w:sz w:val="18"/>
        </w:rPr>
      </w:pPr>
      <w:proofErr w:type="spellStart"/>
      <w:r w:rsidRPr="000338E5">
        <w:rPr>
          <w:rFonts w:ascii="Verdana" w:hAnsi="Verdana"/>
          <w:sz w:val="18"/>
        </w:rPr>
        <w:t>Background</w:t>
      </w:r>
      <w:proofErr w:type="spellEnd"/>
    </w:p>
    <w:p w14:paraId="6ACC226C" w14:textId="2862148D" w:rsidR="00AE1BB5" w:rsidRPr="000338E5" w:rsidRDefault="00AE1BB5" w:rsidP="00AE1BB5">
      <w:pPr>
        <w:numPr>
          <w:ilvl w:val="1"/>
          <w:numId w:val="3"/>
        </w:numPr>
        <w:spacing w:before="0" w:after="0" w:line="240" w:lineRule="auto"/>
        <w:rPr>
          <w:rFonts w:ascii="Verdana" w:hAnsi="Verdana"/>
          <w:sz w:val="18"/>
        </w:rPr>
      </w:pPr>
      <w:r w:rsidRPr="000338E5">
        <w:rPr>
          <w:rFonts w:ascii="Verdana" w:hAnsi="Verdana"/>
          <w:sz w:val="18"/>
        </w:rPr>
        <w:t xml:space="preserve">research </w:t>
      </w:r>
      <w:proofErr w:type="spellStart"/>
      <w:r w:rsidRPr="000338E5">
        <w:rPr>
          <w:rFonts w:ascii="Verdana" w:hAnsi="Verdana"/>
          <w:sz w:val="18"/>
        </w:rPr>
        <w:t>project</w:t>
      </w:r>
      <w:proofErr w:type="spellEnd"/>
    </w:p>
    <w:p w14:paraId="537E5B2E" w14:textId="2A90055D" w:rsidR="00AE1BB5" w:rsidRPr="000338E5" w:rsidRDefault="00E55C00" w:rsidP="00AE1BB5">
      <w:pPr>
        <w:numPr>
          <w:ilvl w:val="1"/>
          <w:numId w:val="3"/>
        </w:numPr>
        <w:spacing w:before="0" w:after="0" w:line="240" w:lineRule="auto"/>
        <w:rPr>
          <w:rFonts w:ascii="Verdana" w:hAnsi="Verdana"/>
          <w:sz w:val="18"/>
          <w:lang w:val="en-US"/>
        </w:rPr>
      </w:pPr>
      <w:r w:rsidRPr="000338E5">
        <w:rPr>
          <w:rFonts w:ascii="Verdana" w:hAnsi="Verdana"/>
          <w:sz w:val="18"/>
          <w:lang w:val="en-US"/>
        </w:rPr>
        <w:t xml:space="preserve">aim </w:t>
      </w:r>
      <w:r w:rsidR="00E65C08" w:rsidRPr="000338E5">
        <w:rPr>
          <w:rFonts w:ascii="Verdana" w:hAnsi="Verdana"/>
          <w:sz w:val="18"/>
          <w:lang w:val="en-US"/>
        </w:rPr>
        <w:t>to improve health services to</w:t>
      </w:r>
      <w:r w:rsidR="00AE1BB5" w:rsidRPr="000338E5">
        <w:rPr>
          <w:rFonts w:ascii="Verdana" w:hAnsi="Verdana"/>
          <w:sz w:val="18"/>
          <w:lang w:val="en-US"/>
        </w:rPr>
        <w:t xml:space="preserve"> cancer survivors with </w:t>
      </w:r>
      <w:r w:rsidR="0040252F" w:rsidRPr="000338E5">
        <w:rPr>
          <w:rFonts w:ascii="Verdana" w:hAnsi="Verdana"/>
          <w:sz w:val="18"/>
          <w:lang w:val="en-US"/>
        </w:rPr>
        <w:t xml:space="preserve">persistent </w:t>
      </w:r>
      <w:proofErr w:type="gramStart"/>
      <w:r w:rsidR="00AE1BB5" w:rsidRPr="000338E5">
        <w:rPr>
          <w:rFonts w:ascii="Verdana" w:hAnsi="Verdana"/>
          <w:sz w:val="18"/>
          <w:lang w:val="en-US"/>
        </w:rPr>
        <w:t>fatigue</w:t>
      </w:r>
      <w:proofErr w:type="gramEnd"/>
    </w:p>
    <w:p w14:paraId="228D7A24" w14:textId="77777777" w:rsidR="002B3039" w:rsidRPr="000338E5" w:rsidRDefault="00531A0F" w:rsidP="002B3039">
      <w:pPr>
        <w:numPr>
          <w:ilvl w:val="1"/>
          <w:numId w:val="3"/>
        </w:numPr>
        <w:spacing w:before="0" w:after="0" w:line="240" w:lineRule="auto"/>
        <w:rPr>
          <w:rFonts w:ascii="Verdana" w:hAnsi="Verdana"/>
          <w:sz w:val="18"/>
          <w:lang w:val="en-US"/>
        </w:rPr>
      </w:pPr>
      <w:r w:rsidRPr="000338E5">
        <w:rPr>
          <w:rFonts w:ascii="Verdana" w:hAnsi="Verdana"/>
          <w:sz w:val="18"/>
          <w:lang w:val="en-US"/>
        </w:rPr>
        <w:t>en</w:t>
      </w:r>
      <w:r w:rsidR="006377DB" w:rsidRPr="000338E5">
        <w:rPr>
          <w:rFonts w:ascii="Verdana" w:hAnsi="Verdana"/>
          <w:sz w:val="18"/>
          <w:lang w:val="en-US"/>
        </w:rPr>
        <w:t xml:space="preserve">hance knowledge of applicable </w:t>
      </w:r>
      <w:proofErr w:type="spellStart"/>
      <w:r w:rsidRPr="000338E5">
        <w:rPr>
          <w:rFonts w:ascii="Verdana" w:hAnsi="Verdana"/>
          <w:sz w:val="18"/>
          <w:lang w:val="en-US"/>
        </w:rPr>
        <w:t>treatments</w:t>
      </w:r>
      <w:proofErr w:type="spellEnd"/>
    </w:p>
    <w:p w14:paraId="41C25065" w14:textId="52871069" w:rsidR="00531A0F" w:rsidRPr="000338E5" w:rsidRDefault="00531A0F" w:rsidP="002B3039">
      <w:pPr>
        <w:numPr>
          <w:ilvl w:val="1"/>
          <w:numId w:val="3"/>
        </w:numPr>
        <w:spacing w:before="0" w:after="0" w:line="240" w:lineRule="auto"/>
        <w:rPr>
          <w:rFonts w:ascii="Verdana" w:hAnsi="Verdana"/>
          <w:sz w:val="18"/>
          <w:lang w:val="en-US"/>
        </w:rPr>
      </w:pPr>
      <w:r w:rsidRPr="000338E5">
        <w:rPr>
          <w:rFonts w:ascii="Verdana" w:hAnsi="Verdana"/>
          <w:sz w:val="18"/>
          <w:lang w:val="en-US"/>
        </w:rPr>
        <w:t>The findings from this interview will be published in articles and at conferences.</w:t>
      </w:r>
    </w:p>
    <w:p w14:paraId="124286D2" w14:textId="77777777" w:rsidR="00AE1BB5" w:rsidRPr="000338E5" w:rsidRDefault="00AE1BB5" w:rsidP="00AE1BB5">
      <w:pPr>
        <w:rPr>
          <w:rFonts w:ascii="Verdana" w:hAnsi="Verdana"/>
          <w:lang w:val="en-US"/>
        </w:rPr>
      </w:pPr>
    </w:p>
    <w:p w14:paraId="1D3AD5B9" w14:textId="2893836F" w:rsidR="00AE1BB5" w:rsidRPr="000338E5" w:rsidRDefault="00531A0F" w:rsidP="00AE1BB5">
      <w:pPr>
        <w:rPr>
          <w:rFonts w:ascii="Verdana" w:hAnsi="Verdana"/>
        </w:rPr>
      </w:pPr>
      <w:proofErr w:type="spellStart"/>
      <w:r w:rsidRPr="000338E5">
        <w:rPr>
          <w:rFonts w:ascii="Verdana" w:hAnsi="Verdana"/>
        </w:rPr>
        <w:t>Formalities</w:t>
      </w:r>
      <w:proofErr w:type="spellEnd"/>
    </w:p>
    <w:p w14:paraId="7525CCDB" w14:textId="709FB74A" w:rsidR="00AE1BB5" w:rsidRPr="000338E5" w:rsidRDefault="00531A0F" w:rsidP="00AE1BB5">
      <w:pPr>
        <w:numPr>
          <w:ilvl w:val="0"/>
          <w:numId w:val="4"/>
        </w:numPr>
        <w:spacing w:before="0" w:after="0" w:line="240" w:lineRule="auto"/>
        <w:rPr>
          <w:rFonts w:ascii="Verdana" w:hAnsi="Verdana"/>
          <w:sz w:val="18"/>
          <w:szCs w:val="24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>Duty of confidentiality and anonymity</w:t>
      </w:r>
    </w:p>
    <w:p w14:paraId="4630E5AB" w14:textId="3A478FD7" w:rsidR="00AE1BB5" w:rsidRPr="000338E5" w:rsidRDefault="00531A0F" w:rsidP="00AE1BB5">
      <w:pPr>
        <w:numPr>
          <w:ilvl w:val="0"/>
          <w:numId w:val="4"/>
        </w:numPr>
        <w:spacing w:before="0" w:after="0" w:line="240" w:lineRule="auto"/>
        <w:rPr>
          <w:rFonts w:ascii="Verdana" w:hAnsi="Verdana"/>
          <w:sz w:val="18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 xml:space="preserve">A conversation in which there are no right/wrong </w:t>
      </w:r>
      <w:proofErr w:type="gramStart"/>
      <w:r w:rsidRPr="000338E5">
        <w:rPr>
          <w:rFonts w:ascii="Verdana" w:hAnsi="Verdana"/>
          <w:sz w:val="18"/>
          <w:lang w:val="en-US" w:eastAsia="nb-NO"/>
        </w:rPr>
        <w:t>answers</w:t>
      </w:r>
      <w:proofErr w:type="gramEnd"/>
    </w:p>
    <w:p w14:paraId="5CE7B18D" w14:textId="6665EB9E" w:rsidR="00AE1BB5" w:rsidRPr="000338E5" w:rsidRDefault="00531A0F" w:rsidP="00AE1BB5">
      <w:pPr>
        <w:numPr>
          <w:ilvl w:val="0"/>
          <w:numId w:val="4"/>
        </w:numPr>
        <w:spacing w:before="0" w:after="0" w:line="240" w:lineRule="auto"/>
        <w:rPr>
          <w:rFonts w:ascii="Verdana" w:hAnsi="Verdana"/>
          <w:sz w:val="18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>The role and background of the investigator/interviewer</w:t>
      </w:r>
    </w:p>
    <w:p w14:paraId="3F9365A9" w14:textId="3B2E548F" w:rsidR="00AE1BB5" w:rsidRPr="000338E5" w:rsidRDefault="006377DB" w:rsidP="00AE1BB5">
      <w:pPr>
        <w:numPr>
          <w:ilvl w:val="0"/>
          <w:numId w:val="4"/>
        </w:numPr>
        <w:spacing w:before="0" w:after="0" w:line="240" w:lineRule="auto"/>
        <w:rPr>
          <w:rFonts w:ascii="Verdana" w:hAnsi="Verdana"/>
          <w:sz w:val="18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>Get info</w:t>
      </w:r>
      <w:r w:rsidR="00562B83" w:rsidRPr="000338E5">
        <w:rPr>
          <w:rFonts w:ascii="Verdana" w:hAnsi="Verdana"/>
          <w:sz w:val="18"/>
          <w:lang w:val="en-US" w:eastAsia="nb-NO"/>
        </w:rPr>
        <w:t>rmed consent of recording</w:t>
      </w:r>
      <w:r w:rsidRPr="000338E5">
        <w:rPr>
          <w:rFonts w:ascii="Verdana" w:hAnsi="Verdana"/>
          <w:sz w:val="18"/>
          <w:lang w:val="en-US" w:eastAsia="nb-NO"/>
        </w:rPr>
        <w:t xml:space="preserve"> the group </w:t>
      </w:r>
      <w:proofErr w:type="gramStart"/>
      <w:r w:rsidRPr="000338E5">
        <w:rPr>
          <w:rFonts w:ascii="Verdana" w:hAnsi="Verdana"/>
          <w:sz w:val="18"/>
          <w:lang w:val="en-US" w:eastAsia="nb-NO"/>
        </w:rPr>
        <w:t>interview</w:t>
      </w:r>
      <w:proofErr w:type="gramEnd"/>
    </w:p>
    <w:p w14:paraId="14AFCC67" w14:textId="5F2B49D6" w:rsidR="00AE1BB5" w:rsidRPr="000338E5" w:rsidRDefault="00562B83" w:rsidP="00AE1BB5">
      <w:pPr>
        <w:numPr>
          <w:ilvl w:val="0"/>
          <w:numId w:val="4"/>
        </w:numPr>
        <w:spacing w:before="0" w:after="0" w:line="240" w:lineRule="auto"/>
        <w:rPr>
          <w:rFonts w:ascii="Verdana" w:hAnsi="Verdana"/>
          <w:sz w:val="18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>Inform how the recording</w:t>
      </w:r>
      <w:r w:rsidR="006377DB" w:rsidRPr="000338E5">
        <w:rPr>
          <w:rFonts w:ascii="Verdana" w:hAnsi="Verdana"/>
          <w:sz w:val="18"/>
          <w:lang w:val="en-US" w:eastAsia="nb-NO"/>
        </w:rPr>
        <w:t xml:space="preserve"> will be used a</w:t>
      </w:r>
      <w:r w:rsidR="001F0A98" w:rsidRPr="000338E5">
        <w:rPr>
          <w:rFonts w:ascii="Verdana" w:hAnsi="Verdana"/>
          <w:sz w:val="18"/>
          <w:lang w:val="en-US" w:eastAsia="nb-NO"/>
        </w:rPr>
        <w:t xml:space="preserve">nd </w:t>
      </w:r>
      <w:proofErr w:type="gramStart"/>
      <w:r w:rsidR="001F0A98" w:rsidRPr="000338E5">
        <w:rPr>
          <w:rFonts w:ascii="Verdana" w:hAnsi="Verdana"/>
          <w:sz w:val="18"/>
          <w:lang w:val="en-US" w:eastAsia="nb-NO"/>
        </w:rPr>
        <w:t>stored</w:t>
      </w:r>
      <w:proofErr w:type="gramEnd"/>
    </w:p>
    <w:p w14:paraId="37415440" w14:textId="77777777" w:rsidR="00AE1BB5" w:rsidRPr="000338E5" w:rsidRDefault="00AE1BB5" w:rsidP="00AE1BB5">
      <w:pPr>
        <w:spacing w:before="0" w:after="0" w:line="240" w:lineRule="auto"/>
        <w:rPr>
          <w:rFonts w:ascii="Verdana" w:hAnsi="Verdana"/>
          <w:sz w:val="18"/>
          <w:lang w:val="en-US" w:eastAsia="nb-NO"/>
        </w:rPr>
      </w:pPr>
    </w:p>
    <w:p w14:paraId="6049E401" w14:textId="74E7050F" w:rsidR="00AE1BB5" w:rsidRPr="000338E5" w:rsidRDefault="001F0A98" w:rsidP="00AE1BB5">
      <w:pPr>
        <w:pBdr>
          <w:bottom w:val="single" w:sz="12" w:space="1" w:color="auto"/>
        </w:pBdr>
        <w:spacing w:before="0" w:after="0"/>
        <w:rPr>
          <w:rFonts w:ascii="Verdana" w:hAnsi="Verdana"/>
          <w:sz w:val="18"/>
          <w:lang w:val="en-US" w:eastAsia="nb-NO"/>
        </w:rPr>
      </w:pPr>
      <w:r w:rsidRPr="000338E5">
        <w:rPr>
          <w:rFonts w:ascii="Verdana" w:hAnsi="Verdana"/>
          <w:sz w:val="18"/>
          <w:lang w:val="en-US" w:eastAsia="nb-NO"/>
        </w:rPr>
        <w:t>Ask if anything is unclear and if the participants have any questions</w:t>
      </w:r>
      <w:r w:rsidR="00AE1BB5" w:rsidRPr="000338E5">
        <w:rPr>
          <w:rFonts w:ascii="Verdana" w:hAnsi="Verdana"/>
          <w:lang w:val="en-US" w:eastAsia="nb-NO"/>
        </w:rPr>
        <w:br/>
      </w:r>
    </w:p>
    <w:p w14:paraId="0DBCE284" w14:textId="328202CB" w:rsidR="00AE1BB5" w:rsidRPr="000338E5" w:rsidRDefault="001F0A98" w:rsidP="00AE1BB5">
      <w:pPr>
        <w:spacing w:before="0" w:after="0"/>
      </w:pPr>
      <w:r w:rsidRPr="000338E5">
        <w:rPr>
          <w:lang w:val="en-US"/>
        </w:rPr>
        <w:t xml:space="preserve">The text in cursive is merely help for the investigators/interviews. </w:t>
      </w:r>
      <w:r w:rsidRPr="000338E5">
        <w:t xml:space="preserve">It is not </w:t>
      </w:r>
      <w:proofErr w:type="spellStart"/>
      <w:r w:rsidRPr="000338E5">
        <w:t>necessary</w:t>
      </w:r>
      <w:proofErr w:type="spellEnd"/>
      <w:r w:rsidRPr="000338E5">
        <w:t xml:space="preserve"> to ask all the questions.</w:t>
      </w:r>
      <w:r w:rsidR="00AE1BB5" w:rsidRPr="000338E5">
        <w:t xml:space="preserve">  </w:t>
      </w:r>
    </w:p>
    <w:p w14:paraId="224AA7DD" w14:textId="77777777" w:rsidR="00AE1BB5" w:rsidRPr="000338E5" w:rsidRDefault="00AE1BB5" w:rsidP="00AE1BB5">
      <w:pPr>
        <w:spacing w:before="0" w:after="0"/>
      </w:pPr>
    </w:p>
    <w:p w14:paraId="7AB47CAE" w14:textId="78383599" w:rsidR="00AE1BB5" w:rsidRPr="000338E5" w:rsidRDefault="001F0A98" w:rsidP="00DA7595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 xml:space="preserve"> Please tell me about yourself and your present situation.</w:t>
      </w:r>
    </w:p>
    <w:p w14:paraId="792024E1" w14:textId="77777777" w:rsidR="00AE1BB5" w:rsidRPr="000338E5" w:rsidRDefault="00AE1BB5" w:rsidP="00AE1BB5">
      <w:pPr>
        <w:pStyle w:val="ListParagraph"/>
        <w:spacing w:after="0"/>
        <w:rPr>
          <w:lang w:val="en-US"/>
        </w:rPr>
      </w:pPr>
    </w:p>
    <w:p w14:paraId="20046E5D" w14:textId="7036770A" w:rsidR="001F0A98" w:rsidRPr="000338E5" w:rsidRDefault="001F0A98" w:rsidP="007D44E0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What is your experience with fatigue?</w:t>
      </w:r>
    </w:p>
    <w:p w14:paraId="1B68AB32" w14:textId="06840A73" w:rsidR="00AE1BB5" w:rsidRPr="000338E5" w:rsidRDefault="00AE1BB5" w:rsidP="00AE1BB5">
      <w:pPr>
        <w:spacing w:after="0"/>
        <w:rPr>
          <w:i/>
        </w:rPr>
      </w:pPr>
      <w:r w:rsidRPr="000338E5">
        <w:rPr>
          <w:lang w:val="en-US"/>
        </w:rPr>
        <w:tab/>
      </w:r>
      <w:r w:rsidRPr="000338E5">
        <w:rPr>
          <w:lang w:val="en-US"/>
        </w:rPr>
        <w:tab/>
      </w:r>
      <w:r w:rsidR="001F0A98" w:rsidRPr="000338E5">
        <w:rPr>
          <w:i/>
        </w:rPr>
        <w:t xml:space="preserve"> </w:t>
      </w:r>
      <w:proofErr w:type="spellStart"/>
      <w:r w:rsidR="001F0A98" w:rsidRPr="000338E5">
        <w:rPr>
          <w:i/>
        </w:rPr>
        <w:t>When</w:t>
      </w:r>
      <w:proofErr w:type="spellEnd"/>
      <w:r w:rsidR="001F0A98" w:rsidRPr="000338E5">
        <w:rPr>
          <w:i/>
        </w:rPr>
        <w:t xml:space="preserve"> </w:t>
      </w:r>
      <w:proofErr w:type="spellStart"/>
      <w:r w:rsidR="001F0A98" w:rsidRPr="000338E5">
        <w:rPr>
          <w:i/>
        </w:rPr>
        <w:t>did</w:t>
      </w:r>
      <w:proofErr w:type="spellEnd"/>
      <w:r w:rsidR="001F0A98" w:rsidRPr="000338E5">
        <w:rPr>
          <w:i/>
        </w:rPr>
        <w:t xml:space="preserve"> it start?</w:t>
      </w:r>
    </w:p>
    <w:p w14:paraId="197C6759" w14:textId="00778FCF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</w:rPr>
        <w:tab/>
      </w:r>
      <w:r w:rsidRPr="000338E5">
        <w:rPr>
          <w:i/>
        </w:rPr>
        <w:tab/>
      </w:r>
      <w:r w:rsidR="001F0A98" w:rsidRPr="000338E5">
        <w:rPr>
          <w:i/>
          <w:lang w:val="en-US"/>
        </w:rPr>
        <w:t xml:space="preserve"> Change over time?</w:t>
      </w:r>
    </w:p>
    <w:p w14:paraId="54956E10" w14:textId="400884DC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  <w:lang w:val="en-US"/>
        </w:rPr>
        <w:tab/>
      </w:r>
      <w:r w:rsidRPr="000338E5">
        <w:rPr>
          <w:i/>
          <w:lang w:val="en-US"/>
        </w:rPr>
        <w:tab/>
      </w:r>
      <w:r w:rsidR="001F0A98" w:rsidRPr="000338E5">
        <w:rPr>
          <w:i/>
          <w:lang w:val="en-US"/>
        </w:rPr>
        <w:t>What kind of information did you get about fatigue? Who gave you this information?</w:t>
      </w:r>
    </w:p>
    <w:p w14:paraId="03AC4684" w14:textId="77777777" w:rsidR="00AE1BB5" w:rsidRPr="000338E5" w:rsidRDefault="00AE1BB5" w:rsidP="00AE1BB5">
      <w:pPr>
        <w:spacing w:after="0"/>
        <w:rPr>
          <w:lang w:val="en-US"/>
        </w:rPr>
      </w:pPr>
    </w:p>
    <w:p w14:paraId="0EA6A648" w14:textId="0B08DC83" w:rsidR="001F0A98" w:rsidRPr="000338E5" w:rsidRDefault="001F0A98" w:rsidP="00B359B5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How does fatigue affect you as a person?</w:t>
      </w:r>
    </w:p>
    <w:p w14:paraId="12230966" w14:textId="3BB8AC04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lang w:val="en-US"/>
        </w:rPr>
        <w:tab/>
      </w:r>
      <w:r w:rsidRPr="000338E5">
        <w:rPr>
          <w:lang w:val="en-US"/>
        </w:rPr>
        <w:tab/>
      </w:r>
      <w:r w:rsidR="00E65C08" w:rsidRPr="000338E5">
        <w:rPr>
          <w:i/>
          <w:lang w:val="en-US"/>
        </w:rPr>
        <w:t>Physically (fitness</w:t>
      </w:r>
      <w:r w:rsidR="001F0A98" w:rsidRPr="000338E5">
        <w:rPr>
          <w:i/>
          <w:lang w:val="en-US"/>
        </w:rPr>
        <w:t>/strength)</w:t>
      </w:r>
    </w:p>
    <w:p w14:paraId="652C3D7C" w14:textId="21E9FCE3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  <w:lang w:val="en-US"/>
        </w:rPr>
        <w:tab/>
      </w:r>
      <w:r w:rsidRPr="000338E5">
        <w:rPr>
          <w:i/>
          <w:lang w:val="en-US"/>
        </w:rPr>
        <w:tab/>
      </w:r>
      <w:r w:rsidR="001F0A98" w:rsidRPr="000338E5">
        <w:rPr>
          <w:i/>
          <w:lang w:val="en-US"/>
        </w:rPr>
        <w:t xml:space="preserve"> Mentally/Cognitively (memory, planning, concentration)</w:t>
      </w:r>
    </w:p>
    <w:p w14:paraId="6D3FAE10" w14:textId="77777777" w:rsidR="00AE1BB5" w:rsidRPr="000338E5" w:rsidRDefault="00AE1BB5" w:rsidP="00AE1BB5">
      <w:pPr>
        <w:spacing w:after="0"/>
        <w:rPr>
          <w:lang w:val="en-US"/>
        </w:rPr>
      </w:pPr>
    </w:p>
    <w:p w14:paraId="5B3E61B1" w14:textId="791A370A" w:rsidR="001F0A98" w:rsidRPr="000338E5" w:rsidRDefault="001F0A98" w:rsidP="00812D4B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How does fatigue a</w:t>
      </w:r>
      <w:r w:rsidR="009D77F6" w:rsidRPr="000338E5">
        <w:rPr>
          <w:b/>
          <w:lang w:val="en-US"/>
        </w:rPr>
        <w:t>ffect your daily activities?</w:t>
      </w:r>
    </w:p>
    <w:p w14:paraId="52ACD4E4" w14:textId="144AC1BC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lang w:val="en-US"/>
        </w:rPr>
        <w:tab/>
      </w:r>
      <w:r w:rsidRPr="000338E5">
        <w:rPr>
          <w:lang w:val="en-US"/>
        </w:rPr>
        <w:tab/>
      </w:r>
      <w:r w:rsidR="009D77F6" w:rsidRPr="000338E5">
        <w:rPr>
          <w:i/>
          <w:lang w:val="en-US"/>
        </w:rPr>
        <w:t xml:space="preserve"> Indoor and outdoor activities (housework, work, </w:t>
      </w:r>
      <w:r w:rsidR="0083423F" w:rsidRPr="000338E5">
        <w:rPr>
          <w:i/>
          <w:lang w:val="en-US"/>
        </w:rPr>
        <w:t>social</w:t>
      </w:r>
      <w:r w:rsidR="009D77F6" w:rsidRPr="000338E5">
        <w:rPr>
          <w:i/>
          <w:lang w:val="en-US"/>
        </w:rPr>
        <w:t>, exercise)</w:t>
      </w:r>
    </w:p>
    <w:p w14:paraId="4B7006CB" w14:textId="77777777" w:rsidR="00AE1BB5" w:rsidRPr="000338E5" w:rsidRDefault="00AE1BB5" w:rsidP="00AE1BB5">
      <w:pPr>
        <w:spacing w:after="0"/>
        <w:rPr>
          <w:i/>
          <w:lang w:val="en-US"/>
        </w:rPr>
      </w:pPr>
    </w:p>
    <w:p w14:paraId="3C187A2D" w14:textId="746773BD" w:rsidR="009D77F6" w:rsidRPr="000338E5" w:rsidRDefault="00562B83" w:rsidP="00FC32A9">
      <w:pPr>
        <w:pStyle w:val="ListParagraph"/>
        <w:numPr>
          <w:ilvl w:val="0"/>
          <w:numId w:val="5"/>
        </w:numPr>
        <w:spacing w:before="0" w:after="0"/>
        <w:ind w:left="708"/>
        <w:rPr>
          <w:b/>
          <w:lang w:val="en-US"/>
        </w:rPr>
      </w:pPr>
      <w:r w:rsidRPr="000338E5">
        <w:rPr>
          <w:b/>
          <w:lang w:val="en-US"/>
        </w:rPr>
        <w:t>How was life before you got ill?</w:t>
      </w:r>
    </w:p>
    <w:p w14:paraId="50E642DE" w14:textId="603BA8A4" w:rsidR="00AE1BB5" w:rsidRPr="000338E5" w:rsidRDefault="00AE1BB5" w:rsidP="00AE1BB5">
      <w:pPr>
        <w:spacing w:after="0"/>
        <w:rPr>
          <w:i/>
        </w:rPr>
      </w:pPr>
      <w:r w:rsidRPr="000338E5">
        <w:rPr>
          <w:lang w:val="en-US"/>
        </w:rPr>
        <w:tab/>
      </w:r>
      <w:r w:rsidRPr="000338E5">
        <w:rPr>
          <w:lang w:val="en-US"/>
        </w:rPr>
        <w:tab/>
      </w:r>
      <w:r w:rsidR="009D77F6" w:rsidRPr="000338E5">
        <w:rPr>
          <w:i/>
        </w:rPr>
        <w:t xml:space="preserve"> </w:t>
      </w:r>
      <w:proofErr w:type="spellStart"/>
      <w:r w:rsidR="009D77F6" w:rsidRPr="000338E5">
        <w:rPr>
          <w:i/>
        </w:rPr>
        <w:t>Indoor</w:t>
      </w:r>
      <w:proofErr w:type="spellEnd"/>
      <w:r w:rsidR="009D77F6" w:rsidRPr="000338E5">
        <w:rPr>
          <w:i/>
        </w:rPr>
        <w:t xml:space="preserve"> and </w:t>
      </w:r>
      <w:proofErr w:type="spellStart"/>
      <w:r w:rsidR="009D77F6" w:rsidRPr="000338E5">
        <w:rPr>
          <w:i/>
        </w:rPr>
        <w:t>outdoor</w:t>
      </w:r>
      <w:proofErr w:type="spellEnd"/>
      <w:r w:rsidR="009D77F6" w:rsidRPr="000338E5">
        <w:rPr>
          <w:i/>
        </w:rPr>
        <w:t xml:space="preserve"> </w:t>
      </w:r>
      <w:proofErr w:type="spellStart"/>
      <w:r w:rsidR="009D77F6" w:rsidRPr="000338E5">
        <w:rPr>
          <w:i/>
        </w:rPr>
        <w:t>activities</w:t>
      </w:r>
      <w:proofErr w:type="spellEnd"/>
      <w:r w:rsidR="009D77F6" w:rsidRPr="000338E5">
        <w:rPr>
          <w:i/>
        </w:rPr>
        <w:t>.</w:t>
      </w:r>
    </w:p>
    <w:p w14:paraId="2CA029DF" w14:textId="77777777" w:rsidR="00AE1BB5" w:rsidRPr="000338E5" w:rsidRDefault="00AE1BB5" w:rsidP="00AE1BB5">
      <w:pPr>
        <w:spacing w:after="0"/>
      </w:pPr>
    </w:p>
    <w:p w14:paraId="42F7B98C" w14:textId="34661F7B" w:rsidR="00AE1BB5" w:rsidRPr="000338E5" w:rsidRDefault="009D77F6" w:rsidP="0077483C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Have you tried to reduce the fatigue/tiredness?</w:t>
      </w:r>
      <w:r w:rsidR="00AE1BB5" w:rsidRPr="000338E5">
        <w:rPr>
          <w:b/>
          <w:lang w:val="en-US"/>
        </w:rPr>
        <w:t xml:space="preserve"> </w:t>
      </w:r>
    </w:p>
    <w:p w14:paraId="3495F565" w14:textId="4CD27DF6" w:rsidR="00AE1BB5" w:rsidRPr="000338E5" w:rsidRDefault="009D77F6" w:rsidP="00AE1BB5">
      <w:pPr>
        <w:spacing w:after="0"/>
        <w:ind w:left="1080" w:firstLine="336"/>
        <w:rPr>
          <w:i/>
          <w:lang w:val="en-US"/>
        </w:rPr>
      </w:pPr>
      <w:r w:rsidRPr="000338E5">
        <w:rPr>
          <w:i/>
          <w:lang w:val="en-US"/>
        </w:rPr>
        <w:t>On your own/Organized offer</w:t>
      </w:r>
      <w:r w:rsidR="00E65C08" w:rsidRPr="000338E5">
        <w:rPr>
          <w:i/>
          <w:lang w:val="en-US"/>
        </w:rPr>
        <w:t>s</w:t>
      </w:r>
    </w:p>
    <w:p w14:paraId="77F3ECBE" w14:textId="42371CC2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  <w:lang w:val="en-US"/>
        </w:rPr>
        <w:tab/>
      </w:r>
      <w:r w:rsidRPr="000338E5">
        <w:rPr>
          <w:i/>
          <w:lang w:val="en-US"/>
        </w:rPr>
        <w:tab/>
      </w:r>
      <w:r w:rsidR="009D77F6" w:rsidRPr="000338E5">
        <w:rPr>
          <w:i/>
          <w:lang w:val="en-US"/>
        </w:rPr>
        <w:t>GP/Other health personnel</w:t>
      </w:r>
    </w:p>
    <w:p w14:paraId="63CE390C" w14:textId="575728E0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  <w:lang w:val="en-US"/>
        </w:rPr>
        <w:tab/>
      </w:r>
      <w:r w:rsidRPr="000338E5">
        <w:rPr>
          <w:i/>
          <w:lang w:val="en-US"/>
        </w:rPr>
        <w:tab/>
      </w:r>
      <w:r w:rsidR="00562B83" w:rsidRPr="000338E5">
        <w:rPr>
          <w:i/>
          <w:lang w:val="en-US"/>
        </w:rPr>
        <w:t>Stay p</w:t>
      </w:r>
      <w:r w:rsidR="009D77F6" w:rsidRPr="000338E5">
        <w:rPr>
          <w:i/>
          <w:lang w:val="en-US"/>
        </w:rPr>
        <w:t>hysically active/Exercise offers</w:t>
      </w:r>
      <w:r w:rsidR="00E65C08" w:rsidRPr="000338E5">
        <w:rPr>
          <w:i/>
          <w:lang w:val="en-US"/>
        </w:rPr>
        <w:t xml:space="preserve">/Rehabilitation </w:t>
      </w:r>
      <w:proofErr w:type="gramStart"/>
      <w:r w:rsidR="00E65C08" w:rsidRPr="000338E5">
        <w:rPr>
          <w:i/>
          <w:lang w:val="en-US"/>
        </w:rPr>
        <w:t>stay</w:t>
      </w:r>
      <w:proofErr w:type="gramEnd"/>
    </w:p>
    <w:p w14:paraId="405B0194" w14:textId="58BF542F" w:rsidR="00AE1BB5" w:rsidRPr="000338E5" w:rsidRDefault="00AE1BB5" w:rsidP="00AE1BB5">
      <w:pPr>
        <w:spacing w:after="0"/>
        <w:rPr>
          <w:i/>
          <w:lang w:val="en-US"/>
        </w:rPr>
      </w:pPr>
      <w:r w:rsidRPr="000338E5">
        <w:rPr>
          <w:i/>
          <w:lang w:val="en-US"/>
        </w:rPr>
        <w:tab/>
      </w:r>
      <w:r w:rsidR="00491A1F" w:rsidRPr="000338E5">
        <w:rPr>
          <w:i/>
          <w:lang w:val="en-US"/>
        </w:rPr>
        <w:t xml:space="preserve">              </w:t>
      </w:r>
      <w:r w:rsidR="00E65C08" w:rsidRPr="000338E5">
        <w:rPr>
          <w:i/>
          <w:lang w:val="en-US"/>
        </w:rPr>
        <w:t xml:space="preserve">Mindfulness/Other psychological measures to reduce stress/mental health </w:t>
      </w:r>
      <w:r w:rsidR="00491A1F" w:rsidRPr="000338E5">
        <w:rPr>
          <w:i/>
          <w:lang w:val="en-US"/>
        </w:rPr>
        <w:t xml:space="preserve">  </w:t>
      </w:r>
      <w:r w:rsidR="00E65C08" w:rsidRPr="000338E5">
        <w:rPr>
          <w:i/>
          <w:lang w:val="en-US"/>
        </w:rPr>
        <w:t>services/Diet/Lifestyle</w:t>
      </w:r>
    </w:p>
    <w:p w14:paraId="7E586400" w14:textId="77777777" w:rsidR="00AE1BB5" w:rsidRPr="000338E5" w:rsidRDefault="00AE1BB5" w:rsidP="00AE1BB5">
      <w:pPr>
        <w:spacing w:after="0"/>
        <w:rPr>
          <w:i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28"/>
        <w:gridCol w:w="4528"/>
      </w:tblGrid>
      <w:tr w:rsidR="000338E5" w:rsidRPr="000338E5" w14:paraId="71E488BE" w14:textId="77777777" w:rsidTr="00AE1BB5">
        <w:trPr>
          <w:trHeight w:val="588"/>
        </w:trPr>
        <w:tc>
          <w:tcPr>
            <w:tcW w:w="2500" w:type="pct"/>
          </w:tcPr>
          <w:p w14:paraId="20016104" w14:textId="3F0D83F6" w:rsidR="00AE1BB5" w:rsidRPr="000338E5" w:rsidRDefault="00E65C08" w:rsidP="00AE1BB5">
            <w:pPr>
              <w:rPr>
                <w:b/>
              </w:rPr>
            </w:pPr>
            <w:r w:rsidRPr="000338E5">
              <w:rPr>
                <w:b/>
              </w:rPr>
              <w:lastRenderedPageBreak/>
              <w:t xml:space="preserve">If </w:t>
            </w:r>
            <w:proofErr w:type="spellStart"/>
            <w:r w:rsidRPr="000338E5">
              <w:rPr>
                <w:b/>
              </w:rPr>
              <w:t>yes</w:t>
            </w:r>
            <w:proofErr w:type="spellEnd"/>
          </w:p>
        </w:tc>
        <w:tc>
          <w:tcPr>
            <w:tcW w:w="2500" w:type="pct"/>
          </w:tcPr>
          <w:p w14:paraId="6FF3AA98" w14:textId="048C5BFF" w:rsidR="00AE1BB5" w:rsidRPr="000338E5" w:rsidRDefault="00E65C08" w:rsidP="00AE1BB5">
            <w:pPr>
              <w:rPr>
                <w:b/>
              </w:rPr>
            </w:pPr>
            <w:r w:rsidRPr="000338E5">
              <w:rPr>
                <w:b/>
              </w:rPr>
              <w:t xml:space="preserve">If </w:t>
            </w:r>
            <w:proofErr w:type="spellStart"/>
            <w:r w:rsidRPr="000338E5">
              <w:rPr>
                <w:b/>
              </w:rPr>
              <w:t>no</w:t>
            </w:r>
            <w:proofErr w:type="spellEnd"/>
          </w:p>
        </w:tc>
      </w:tr>
      <w:tr w:rsidR="000338E5" w:rsidRPr="000338E5" w14:paraId="2DE52C8A" w14:textId="77777777" w:rsidTr="00AE1BB5">
        <w:trPr>
          <w:trHeight w:val="588"/>
        </w:trPr>
        <w:tc>
          <w:tcPr>
            <w:tcW w:w="2500" w:type="pct"/>
          </w:tcPr>
          <w:p w14:paraId="675EE738" w14:textId="6E490666" w:rsidR="00E65C08" w:rsidRPr="000338E5" w:rsidRDefault="00E65C08" w:rsidP="00491A1F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426"/>
              <w:rPr>
                <w:lang w:val="en-US"/>
              </w:rPr>
            </w:pPr>
            <w:r w:rsidRPr="000338E5">
              <w:rPr>
                <w:lang w:val="en-US"/>
              </w:rPr>
              <w:t>What was their motivation for participating?</w:t>
            </w:r>
          </w:p>
        </w:tc>
        <w:tc>
          <w:tcPr>
            <w:tcW w:w="2500" w:type="pct"/>
          </w:tcPr>
          <w:p w14:paraId="488E5766" w14:textId="65294D20" w:rsidR="00AE1BB5" w:rsidRPr="000338E5" w:rsidRDefault="00E65C08" w:rsidP="00AE1BB5">
            <w:pPr>
              <w:rPr>
                <w:lang w:val="en-US"/>
              </w:rPr>
            </w:pPr>
            <w:r w:rsidRPr="000338E5">
              <w:rPr>
                <w:lang w:val="en-US"/>
              </w:rPr>
              <w:t xml:space="preserve">What would have been their motivation for trying?           </w:t>
            </w:r>
          </w:p>
          <w:p w14:paraId="3ED93579" w14:textId="77777777" w:rsidR="00E65C08" w:rsidRPr="000338E5" w:rsidRDefault="00E65C08" w:rsidP="00AE1BB5">
            <w:pPr>
              <w:rPr>
                <w:lang w:val="en-US"/>
              </w:rPr>
            </w:pPr>
          </w:p>
        </w:tc>
      </w:tr>
      <w:tr w:rsidR="000338E5" w:rsidRPr="000338E5" w14:paraId="339ACF96" w14:textId="77777777" w:rsidTr="00AE1BB5">
        <w:trPr>
          <w:trHeight w:val="588"/>
        </w:trPr>
        <w:tc>
          <w:tcPr>
            <w:tcW w:w="2500" w:type="pct"/>
          </w:tcPr>
          <w:p w14:paraId="4BEA6BD8" w14:textId="4F27ECAB" w:rsidR="00E65C08" w:rsidRPr="000338E5" w:rsidRDefault="00E65C08" w:rsidP="00491A1F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426"/>
              <w:rPr>
                <w:lang w:val="en-US"/>
              </w:rPr>
            </w:pPr>
            <w:r w:rsidRPr="000338E5">
              <w:rPr>
                <w:lang w:val="en-US"/>
              </w:rPr>
              <w:t xml:space="preserve">Did you </w:t>
            </w:r>
            <w:r w:rsidR="002D2B27" w:rsidRPr="000338E5">
              <w:rPr>
                <w:lang w:val="en-US"/>
              </w:rPr>
              <w:t>accomplish your goal</w:t>
            </w:r>
            <w:r w:rsidR="00562B83" w:rsidRPr="000338E5">
              <w:rPr>
                <w:lang w:val="en-US"/>
              </w:rPr>
              <w:t>/Did you complete the program</w:t>
            </w:r>
            <w:r w:rsidR="002D2B27" w:rsidRPr="000338E5">
              <w:rPr>
                <w:lang w:val="en-US"/>
              </w:rPr>
              <w:t>?</w:t>
            </w:r>
          </w:p>
        </w:tc>
        <w:tc>
          <w:tcPr>
            <w:tcW w:w="2500" w:type="pct"/>
          </w:tcPr>
          <w:p w14:paraId="7B3822C5" w14:textId="77777777" w:rsidR="00AE1BB5" w:rsidRPr="000338E5" w:rsidRDefault="00AE1BB5" w:rsidP="00AE1BB5">
            <w:pPr>
              <w:rPr>
                <w:lang w:val="en-US"/>
              </w:rPr>
            </w:pPr>
          </w:p>
        </w:tc>
      </w:tr>
      <w:tr w:rsidR="000338E5" w:rsidRPr="000338E5" w14:paraId="2847408B" w14:textId="77777777" w:rsidTr="00AE1BB5">
        <w:trPr>
          <w:trHeight w:val="588"/>
        </w:trPr>
        <w:tc>
          <w:tcPr>
            <w:tcW w:w="2500" w:type="pct"/>
          </w:tcPr>
          <w:p w14:paraId="551A763F" w14:textId="2450B15D" w:rsidR="002D2B27" w:rsidRPr="000338E5" w:rsidRDefault="002D2B27" w:rsidP="00B55E7C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426"/>
              <w:rPr>
                <w:lang w:val="en-US"/>
              </w:rPr>
            </w:pPr>
            <w:r w:rsidRPr="000338E5">
              <w:rPr>
                <w:lang w:val="en-US"/>
              </w:rPr>
              <w:t xml:space="preserve">What made it hard/easy to accomplish your goal? (personal/social) </w:t>
            </w:r>
          </w:p>
        </w:tc>
        <w:tc>
          <w:tcPr>
            <w:tcW w:w="2500" w:type="pct"/>
          </w:tcPr>
          <w:p w14:paraId="73373709" w14:textId="25EED673" w:rsidR="002D2B27" w:rsidRPr="000338E5" w:rsidRDefault="002D2B27" w:rsidP="00AE1BB5">
            <w:pPr>
              <w:rPr>
                <w:lang w:val="en-US"/>
              </w:rPr>
            </w:pPr>
            <w:r w:rsidRPr="000338E5">
              <w:rPr>
                <w:lang w:val="en-US"/>
              </w:rPr>
              <w:t>What would have made it hard/easier to try? (</w:t>
            </w:r>
            <w:r w:rsidR="00AE2B78" w:rsidRPr="000338E5">
              <w:rPr>
                <w:lang w:val="en-US"/>
              </w:rPr>
              <w:t>Personal</w:t>
            </w:r>
            <w:r w:rsidRPr="000338E5">
              <w:rPr>
                <w:lang w:val="en-US"/>
              </w:rPr>
              <w:t>, social)</w:t>
            </w:r>
          </w:p>
        </w:tc>
      </w:tr>
      <w:tr w:rsidR="003069F4" w:rsidRPr="000338E5" w14:paraId="26467DEC" w14:textId="77777777" w:rsidTr="00AE1BB5">
        <w:trPr>
          <w:trHeight w:val="588"/>
        </w:trPr>
        <w:tc>
          <w:tcPr>
            <w:tcW w:w="2500" w:type="pct"/>
          </w:tcPr>
          <w:p w14:paraId="5083DA1B" w14:textId="1FAE2844" w:rsidR="002D2B27" w:rsidRPr="000338E5" w:rsidRDefault="00AE2B78" w:rsidP="00AE2B7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426"/>
            </w:pPr>
            <w:r w:rsidRPr="000338E5">
              <w:t xml:space="preserve">      </w:t>
            </w:r>
            <w:proofErr w:type="spellStart"/>
            <w:r w:rsidR="002D2B27" w:rsidRPr="000338E5">
              <w:t>What</w:t>
            </w:r>
            <w:proofErr w:type="spellEnd"/>
            <w:r w:rsidR="002D2B27" w:rsidRPr="000338E5">
              <w:t xml:space="preserve"> </w:t>
            </w:r>
            <w:proofErr w:type="spellStart"/>
            <w:r w:rsidR="002D2B27" w:rsidRPr="000338E5">
              <w:t>was</w:t>
            </w:r>
            <w:proofErr w:type="spellEnd"/>
            <w:r w:rsidR="002D2B27" w:rsidRPr="000338E5">
              <w:t xml:space="preserve"> the </w:t>
            </w:r>
            <w:proofErr w:type="spellStart"/>
            <w:r w:rsidR="002D2B27" w:rsidRPr="000338E5">
              <w:t>benefit</w:t>
            </w:r>
            <w:proofErr w:type="spellEnd"/>
            <w:r w:rsidR="002D2B27" w:rsidRPr="000338E5">
              <w:t>?</w:t>
            </w:r>
          </w:p>
        </w:tc>
        <w:tc>
          <w:tcPr>
            <w:tcW w:w="2500" w:type="pct"/>
          </w:tcPr>
          <w:p w14:paraId="6D530DD4" w14:textId="77777777" w:rsidR="00AE1BB5" w:rsidRPr="000338E5" w:rsidRDefault="00AE1BB5" w:rsidP="00AE1BB5"/>
        </w:tc>
      </w:tr>
    </w:tbl>
    <w:p w14:paraId="79597C9B" w14:textId="77777777" w:rsidR="00AE1BB5" w:rsidRPr="000338E5" w:rsidRDefault="00AE1BB5" w:rsidP="00AE1BB5">
      <w:pPr>
        <w:spacing w:after="0"/>
      </w:pPr>
    </w:p>
    <w:p w14:paraId="56B60FA5" w14:textId="5A915603" w:rsidR="002D2B27" w:rsidRPr="000338E5" w:rsidRDefault="002D2B27" w:rsidP="00AE1BB5">
      <w:pPr>
        <w:spacing w:after="0"/>
        <w:rPr>
          <w:lang w:val="en-US"/>
        </w:rPr>
      </w:pPr>
      <w:r w:rsidRPr="000338E5">
        <w:rPr>
          <w:lang w:val="en-US"/>
        </w:rPr>
        <w:t>We know that adapted physical and/or mental exercise might reduce fatigue. Howeve</w:t>
      </w:r>
      <w:r w:rsidR="00D050A2" w:rsidRPr="000338E5">
        <w:rPr>
          <w:lang w:val="en-US"/>
        </w:rPr>
        <w:t xml:space="preserve">r, many people </w:t>
      </w:r>
      <w:r w:rsidR="00545403" w:rsidRPr="000338E5">
        <w:rPr>
          <w:lang w:val="en-US"/>
        </w:rPr>
        <w:t>cannot use</w:t>
      </w:r>
      <w:r w:rsidR="00D050A2" w:rsidRPr="000338E5">
        <w:rPr>
          <w:lang w:val="en-US"/>
        </w:rPr>
        <w:t xml:space="preserve"> such services for various reasons. Therefore, we would like to know if you would welcome such services. If yes, how could such services be adapted to your life.</w:t>
      </w:r>
    </w:p>
    <w:p w14:paraId="31669BED" w14:textId="77777777" w:rsidR="00AE1BB5" w:rsidRPr="000338E5" w:rsidRDefault="00AE1BB5" w:rsidP="00AE1BB5">
      <w:pPr>
        <w:spacing w:after="0"/>
        <w:rPr>
          <w:lang w:val="en-US"/>
        </w:rPr>
      </w:pPr>
    </w:p>
    <w:p w14:paraId="487894F6" w14:textId="4000DCE7" w:rsidR="00AE1BB5" w:rsidRPr="000338E5" w:rsidRDefault="00D050A2" w:rsidP="00AE1BB5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What do you think of such services?</w:t>
      </w:r>
    </w:p>
    <w:p w14:paraId="54F76E3E" w14:textId="77777777" w:rsidR="00AE1BB5" w:rsidRPr="000338E5" w:rsidRDefault="00AE1BB5" w:rsidP="00AE1BB5">
      <w:pPr>
        <w:pStyle w:val="ListParagraph"/>
        <w:spacing w:after="0"/>
        <w:rPr>
          <w:lang w:val="en-US"/>
        </w:rPr>
      </w:pPr>
    </w:p>
    <w:p w14:paraId="334D284D" w14:textId="7DBA8E6C" w:rsidR="00AE1BB5" w:rsidRPr="000338E5" w:rsidRDefault="00D050A2" w:rsidP="008F0BD2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Based on your experience, what would such services include and how should they be structured?</w:t>
      </w:r>
      <w:r w:rsidR="00AE1BB5" w:rsidRPr="000338E5">
        <w:rPr>
          <w:b/>
          <w:lang w:val="en-US"/>
        </w:rPr>
        <w:t xml:space="preserve"> </w:t>
      </w:r>
    </w:p>
    <w:p w14:paraId="320FDB67" w14:textId="5B7A086A" w:rsidR="00AE1BB5" w:rsidRPr="000338E5" w:rsidRDefault="00D050A2" w:rsidP="00AE1BB5">
      <w:pPr>
        <w:spacing w:after="0"/>
        <w:ind w:left="1410"/>
        <w:rPr>
          <w:i/>
          <w:lang w:val="en-US"/>
        </w:rPr>
      </w:pPr>
      <w:r w:rsidRPr="000338E5">
        <w:rPr>
          <w:i/>
          <w:lang w:val="en-US"/>
        </w:rPr>
        <w:t xml:space="preserve">Start with an open question, then make a separate list of suggestions for </w:t>
      </w:r>
      <w:r w:rsidR="000338E5" w:rsidRPr="000338E5">
        <w:rPr>
          <w:i/>
          <w:lang w:val="en-US"/>
        </w:rPr>
        <w:t xml:space="preserve">the </w:t>
      </w:r>
      <w:r w:rsidRPr="000338E5">
        <w:rPr>
          <w:i/>
          <w:lang w:val="en-US"/>
        </w:rPr>
        <w:t>content and structure of such services (yes/no questions).</w:t>
      </w:r>
    </w:p>
    <w:p w14:paraId="2560D88F" w14:textId="77777777" w:rsidR="00AE1BB5" w:rsidRPr="000338E5" w:rsidRDefault="00AE1BB5" w:rsidP="00AE1BB5">
      <w:pPr>
        <w:pStyle w:val="ListParagraph"/>
        <w:spacing w:after="0"/>
        <w:ind w:left="1440"/>
        <w:rPr>
          <w:lang w:val="en-US"/>
        </w:rPr>
      </w:pPr>
    </w:p>
    <w:p w14:paraId="29C0F9EC" w14:textId="544CC260" w:rsidR="00D050A2" w:rsidRPr="000338E5" w:rsidRDefault="00D050A2" w:rsidP="00C95DFF">
      <w:pPr>
        <w:pStyle w:val="ListParagraph"/>
        <w:numPr>
          <w:ilvl w:val="0"/>
          <w:numId w:val="5"/>
        </w:numPr>
        <w:spacing w:before="0" w:after="0"/>
        <w:ind w:left="708"/>
        <w:rPr>
          <w:b/>
          <w:lang w:val="en-US"/>
        </w:rPr>
      </w:pPr>
      <w:r w:rsidRPr="000338E5">
        <w:rPr>
          <w:b/>
          <w:lang w:val="en-US"/>
        </w:rPr>
        <w:t>What do you think would increase the chances for people with long</w:t>
      </w:r>
      <w:r w:rsidR="00562B83" w:rsidRPr="000338E5">
        <w:rPr>
          <w:b/>
          <w:lang w:val="en-US"/>
        </w:rPr>
        <w:t>-term</w:t>
      </w:r>
      <w:r w:rsidRPr="000338E5">
        <w:rPr>
          <w:b/>
          <w:lang w:val="en-US"/>
        </w:rPr>
        <w:t xml:space="preserve"> fatigue to try and manage to go through such a treatment offer (personal/social)?</w:t>
      </w:r>
    </w:p>
    <w:p w14:paraId="0ADEBA43" w14:textId="77777777" w:rsidR="00AE1BB5" w:rsidRPr="000338E5" w:rsidRDefault="00AE1BB5" w:rsidP="00AE1BB5">
      <w:pPr>
        <w:spacing w:after="0"/>
        <w:rPr>
          <w:lang w:val="en-US"/>
        </w:rPr>
      </w:pPr>
    </w:p>
    <w:p w14:paraId="54FF5796" w14:textId="01FA3063" w:rsidR="00D050A2" w:rsidRPr="000338E5" w:rsidRDefault="00D050A2" w:rsidP="00161C5B">
      <w:pPr>
        <w:pStyle w:val="ListParagraph"/>
        <w:numPr>
          <w:ilvl w:val="0"/>
          <w:numId w:val="5"/>
        </w:numPr>
        <w:spacing w:before="0" w:after="0"/>
        <w:rPr>
          <w:b/>
          <w:lang w:val="en-US"/>
        </w:rPr>
      </w:pPr>
      <w:r w:rsidRPr="000338E5">
        <w:rPr>
          <w:b/>
          <w:lang w:val="en-US"/>
        </w:rPr>
        <w:t>Finally, what kind of advice would you give others in the same situation?</w:t>
      </w:r>
    </w:p>
    <w:p w14:paraId="0F2AC80F" w14:textId="77777777" w:rsidR="00AE1BB5" w:rsidRPr="000338E5" w:rsidRDefault="00AE1BB5" w:rsidP="00AE1BB5">
      <w:pPr>
        <w:spacing w:after="0"/>
        <w:rPr>
          <w:lang w:val="en-US"/>
        </w:rPr>
      </w:pPr>
    </w:p>
    <w:p w14:paraId="7749ADBB" w14:textId="09326914" w:rsidR="00AE1BB5" w:rsidRPr="000338E5" w:rsidRDefault="00D050A2" w:rsidP="00AE1BB5">
      <w:pPr>
        <w:spacing w:after="0"/>
        <w:rPr>
          <w:b/>
          <w:lang w:val="en-US"/>
        </w:rPr>
      </w:pPr>
      <w:r w:rsidRPr="000338E5">
        <w:rPr>
          <w:b/>
          <w:lang w:val="en-US"/>
        </w:rPr>
        <w:t xml:space="preserve">Summary of main </w:t>
      </w:r>
      <w:r w:rsidR="000338E5" w:rsidRPr="000338E5">
        <w:rPr>
          <w:b/>
          <w:lang w:val="en-US"/>
        </w:rPr>
        <w:t>themes</w:t>
      </w:r>
      <w:r w:rsidRPr="000338E5">
        <w:rPr>
          <w:b/>
          <w:lang w:val="en-US"/>
        </w:rPr>
        <w:t xml:space="preserve"> </w:t>
      </w:r>
      <w:r w:rsidR="000A17B6" w:rsidRPr="000338E5">
        <w:rPr>
          <w:b/>
          <w:lang w:val="en-US"/>
        </w:rPr>
        <w:t>that have been addressed.</w:t>
      </w:r>
    </w:p>
    <w:p w14:paraId="609AC74F" w14:textId="157943CD" w:rsidR="00AE1BB5" w:rsidRPr="000338E5" w:rsidRDefault="00562B83" w:rsidP="00AE1BB5">
      <w:pPr>
        <w:pStyle w:val="ListParagraph"/>
        <w:numPr>
          <w:ilvl w:val="0"/>
          <w:numId w:val="5"/>
        </w:numPr>
        <w:spacing w:before="0" w:after="0"/>
        <w:rPr>
          <w:lang w:val="en-US"/>
        </w:rPr>
      </w:pPr>
      <w:r w:rsidRPr="000338E5">
        <w:rPr>
          <w:lang w:val="en-US"/>
        </w:rPr>
        <w:t>Did we understand</w:t>
      </w:r>
      <w:r w:rsidR="000A17B6" w:rsidRPr="000338E5">
        <w:rPr>
          <w:lang w:val="en-US"/>
        </w:rPr>
        <w:t xml:space="preserve"> you correctly?</w:t>
      </w:r>
    </w:p>
    <w:p w14:paraId="2CDCFC97" w14:textId="1A213F0B" w:rsidR="00AE1BB5" w:rsidRPr="000338E5" w:rsidRDefault="000A17B6" w:rsidP="00AE1BB5">
      <w:pPr>
        <w:pStyle w:val="ListParagraph"/>
        <w:numPr>
          <w:ilvl w:val="0"/>
          <w:numId w:val="5"/>
        </w:numPr>
        <w:spacing w:before="0" w:after="0"/>
        <w:rPr>
          <w:lang w:val="en-US"/>
        </w:rPr>
      </w:pPr>
      <w:r w:rsidRPr="000338E5">
        <w:rPr>
          <w:lang w:val="en-US"/>
        </w:rPr>
        <w:t>Anything else you would like to add?</w:t>
      </w:r>
    </w:p>
    <w:p w14:paraId="17732715" w14:textId="77777777" w:rsidR="00AE1BB5" w:rsidRPr="000338E5" w:rsidRDefault="00AE1BB5" w:rsidP="00AE1BB5">
      <w:pPr>
        <w:spacing w:after="0"/>
        <w:rPr>
          <w:lang w:val="en-US"/>
        </w:rPr>
      </w:pPr>
    </w:p>
    <w:p w14:paraId="60F470B0" w14:textId="77777777" w:rsidR="003875EC" w:rsidRPr="000338E5" w:rsidRDefault="003875EC" w:rsidP="003875EC">
      <w:pPr>
        <w:rPr>
          <w:rFonts w:ascii="Times New Roman" w:hAnsi="Times New Roman" w:cs="Times New Roman"/>
          <w:lang w:val="en-US"/>
        </w:rPr>
      </w:pPr>
    </w:p>
    <w:p w14:paraId="1C93F65E" w14:textId="77777777" w:rsidR="003875EC" w:rsidRPr="000338E5" w:rsidRDefault="003875EC" w:rsidP="003875EC">
      <w:pPr>
        <w:rPr>
          <w:rFonts w:ascii="Times New Roman" w:hAnsi="Times New Roman" w:cs="Times New Roman"/>
          <w:lang w:val="en-US"/>
        </w:rPr>
      </w:pPr>
    </w:p>
    <w:p w14:paraId="735F333C" w14:textId="77777777" w:rsidR="003875EC" w:rsidRPr="000338E5" w:rsidRDefault="003875EC" w:rsidP="00FC13F8">
      <w:pPr>
        <w:rPr>
          <w:rFonts w:ascii="Times New Roman" w:hAnsi="Times New Roman" w:cs="Times New Roman"/>
          <w:lang w:val="en-US"/>
        </w:rPr>
      </w:pPr>
    </w:p>
    <w:p w14:paraId="263D82C1" w14:textId="77777777" w:rsidR="00FC13F8" w:rsidRPr="000338E5" w:rsidRDefault="00FC13F8" w:rsidP="00FC13F8">
      <w:pPr>
        <w:rPr>
          <w:rFonts w:ascii="Times New Roman" w:hAnsi="Times New Roman" w:cs="Times New Roman"/>
          <w:lang w:val="en-US"/>
        </w:rPr>
      </w:pPr>
    </w:p>
    <w:p w14:paraId="20CDE6A1" w14:textId="77777777" w:rsidR="00FC13F8" w:rsidRPr="000338E5" w:rsidRDefault="00FC13F8" w:rsidP="00FC13F8">
      <w:pPr>
        <w:rPr>
          <w:rFonts w:ascii="Times New Roman" w:hAnsi="Times New Roman" w:cs="Times New Roman"/>
          <w:lang w:val="en-US"/>
        </w:rPr>
      </w:pPr>
    </w:p>
    <w:p w14:paraId="16157107" w14:textId="77777777" w:rsidR="00FC13F8" w:rsidRPr="000338E5" w:rsidRDefault="00FC13F8" w:rsidP="00991257">
      <w:pPr>
        <w:rPr>
          <w:rFonts w:ascii="Times New Roman" w:hAnsi="Times New Roman" w:cs="Times New Roman"/>
          <w:lang w:val="en-US"/>
        </w:rPr>
      </w:pPr>
    </w:p>
    <w:p w14:paraId="4F9DD868" w14:textId="77777777" w:rsidR="0001357A" w:rsidRPr="0040252F" w:rsidRDefault="0001357A" w:rsidP="00991257">
      <w:pPr>
        <w:rPr>
          <w:rFonts w:ascii="Times New Roman" w:hAnsi="Times New Roman" w:cs="Times New Roman"/>
          <w:lang w:val="en-US"/>
        </w:rPr>
      </w:pPr>
    </w:p>
    <w:p w14:paraId="7583F6D4" w14:textId="77777777" w:rsidR="0001357A" w:rsidRPr="0040252F" w:rsidRDefault="0001357A" w:rsidP="0001357A">
      <w:pPr>
        <w:rPr>
          <w:rFonts w:ascii="Times New Roman" w:hAnsi="Times New Roman" w:cs="Times New Roman"/>
          <w:lang w:val="en-US"/>
        </w:rPr>
      </w:pPr>
    </w:p>
    <w:sectPr w:rsidR="0001357A" w:rsidRPr="0040252F" w:rsidSect="00E667B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774559"/>
    <w:multiLevelType w:val="hybridMultilevel"/>
    <w:tmpl w:val="7382D81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F5F07"/>
    <w:multiLevelType w:val="hybridMultilevel"/>
    <w:tmpl w:val="DF88E7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530ABB"/>
    <w:multiLevelType w:val="hybridMultilevel"/>
    <w:tmpl w:val="E5BAB59E"/>
    <w:lvl w:ilvl="0" w:tplc="CC34935E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D21ADA"/>
    <w:multiLevelType w:val="hybridMultilevel"/>
    <w:tmpl w:val="DF88E75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683792"/>
    <w:multiLevelType w:val="hybridMultilevel"/>
    <w:tmpl w:val="6F00ED1C"/>
    <w:lvl w:ilvl="0" w:tplc="4FEA3FE4">
      <w:start w:val="1"/>
      <w:numFmt w:val="decimalZer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C7197B"/>
    <w:multiLevelType w:val="hybridMultilevel"/>
    <w:tmpl w:val="7EA293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6178DD"/>
    <w:multiLevelType w:val="hybridMultilevel"/>
    <w:tmpl w:val="3120E0A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8580063">
    <w:abstractNumId w:val="4"/>
  </w:num>
  <w:num w:numId="2" w16cid:durableId="724451571">
    <w:abstractNumId w:val="2"/>
  </w:num>
  <w:num w:numId="3" w16cid:durableId="174812000">
    <w:abstractNumId w:val="6"/>
  </w:num>
  <w:num w:numId="4" w16cid:durableId="389041662">
    <w:abstractNumId w:val="0"/>
  </w:num>
  <w:num w:numId="5" w16cid:durableId="884416039">
    <w:abstractNumId w:val="1"/>
  </w:num>
  <w:num w:numId="6" w16cid:durableId="1874880690">
    <w:abstractNumId w:val="5"/>
  </w:num>
  <w:num w:numId="7" w16cid:durableId="644928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4D4"/>
    <w:rsid w:val="0001357A"/>
    <w:rsid w:val="000338E5"/>
    <w:rsid w:val="000720FD"/>
    <w:rsid w:val="00074485"/>
    <w:rsid w:val="000812B1"/>
    <w:rsid w:val="000A17B6"/>
    <w:rsid w:val="000D6D09"/>
    <w:rsid w:val="001208D1"/>
    <w:rsid w:val="00166D99"/>
    <w:rsid w:val="001F0A98"/>
    <w:rsid w:val="00211A1A"/>
    <w:rsid w:val="00211D51"/>
    <w:rsid w:val="00240DAE"/>
    <w:rsid w:val="00266C83"/>
    <w:rsid w:val="002733DF"/>
    <w:rsid w:val="00284550"/>
    <w:rsid w:val="002A0D3F"/>
    <w:rsid w:val="002A32B9"/>
    <w:rsid w:val="002B1DC6"/>
    <w:rsid w:val="002B3039"/>
    <w:rsid w:val="002D1CB5"/>
    <w:rsid w:val="002D2B27"/>
    <w:rsid w:val="003069F4"/>
    <w:rsid w:val="00316F96"/>
    <w:rsid w:val="003875EC"/>
    <w:rsid w:val="003E3896"/>
    <w:rsid w:val="0040143A"/>
    <w:rsid w:val="0040252F"/>
    <w:rsid w:val="00435F41"/>
    <w:rsid w:val="00486144"/>
    <w:rsid w:val="00491A1F"/>
    <w:rsid w:val="00526273"/>
    <w:rsid w:val="00531A0F"/>
    <w:rsid w:val="005330A5"/>
    <w:rsid w:val="005370FD"/>
    <w:rsid w:val="00545403"/>
    <w:rsid w:val="0055364C"/>
    <w:rsid w:val="00562B83"/>
    <w:rsid w:val="005B31E3"/>
    <w:rsid w:val="005F2E79"/>
    <w:rsid w:val="00634CD2"/>
    <w:rsid w:val="006377DB"/>
    <w:rsid w:val="006704E7"/>
    <w:rsid w:val="00701FCE"/>
    <w:rsid w:val="00705546"/>
    <w:rsid w:val="007462AD"/>
    <w:rsid w:val="007714BB"/>
    <w:rsid w:val="00811868"/>
    <w:rsid w:val="00827167"/>
    <w:rsid w:val="0083423F"/>
    <w:rsid w:val="00882ED0"/>
    <w:rsid w:val="008A2677"/>
    <w:rsid w:val="008A4FD9"/>
    <w:rsid w:val="008B1348"/>
    <w:rsid w:val="009036F4"/>
    <w:rsid w:val="00991257"/>
    <w:rsid w:val="009D77F6"/>
    <w:rsid w:val="00A24DCE"/>
    <w:rsid w:val="00A97BF8"/>
    <w:rsid w:val="00AD3F67"/>
    <w:rsid w:val="00AE1BB5"/>
    <w:rsid w:val="00AE2B78"/>
    <w:rsid w:val="00B34A3C"/>
    <w:rsid w:val="00B4699C"/>
    <w:rsid w:val="00B55E7C"/>
    <w:rsid w:val="00B609A0"/>
    <w:rsid w:val="00B9447C"/>
    <w:rsid w:val="00BA7792"/>
    <w:rsid w:val="00BC7AA5"/>
    <w:rsid w:val="00BD23FE"/>
    <w:rsid w:val="00C82C8B"/>
    <w:rsid w:val="00C9088F"/>
    <w:rsid w:val="00CC14D4"/>
    <w:rsid w:val="00CD218D"/>
    <w:rsid w:val="00D02354"/>
    <w:rsid w:val="00D050A2"/>
    <w:rsid w:val="00D57929"/>
    <w:rsid w:val="00DA6205"/>
    <w:rsid w:val="00E55C00"/>
    <w:rsid w:val="00E63AFA"/>
    <w:rsid w:val="00E65C08"/>
    <w:rsid w:val="00E667B2"/>
    <w:rsid w:val="00ED5779"/>
    <w:rsid w:val="00EE5A76"/>
    <w:rsid w:val="00F33E1A"/>
    <w:rsid w:val="00F44A4E"/>
    <w:rsid w:val="00FC13F8"/>
    <w:rsid w:val="00FD6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,"/>
  <w:listSeparator w:val=";"/>
  <w14:docId w14:val="7E66924D"/>
  <w14:defaultImageDpi w14:val="300"/>
  <w15:docId w15:val="{FB29E839-5E76-44D9-A9A8-332C49A3C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BB5"/>
    <w:pPr>
      <w:spacing w:before="100" w:after="200" w:line="276" w:lineRule="auto"/>
    </w:pPr>
    <w:rPr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ED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D6E1F"/>
    <w:pPr>
      <w:spacing w:beforeAutospacing="1" w:after="100" w:afterAutospacing="1"/>
    </w:pPr>
    <w:rPr>
      <w:rFonts w:ascii="Times" w:hAnsi="Times" w:cs="Times New Roman"/>
    </w:rPr>
  </w:style>
  <w:style w:type="table" w:styleId="TableGrid">
    <w:name w:val="Table Grid"/>
    <w:basedOn w:val="TableNormal"/>
    <w:uiPriority w:val="59"/>
    <w:rsid w:val="00AE1BB5"/>
    <w:pPr>
      <w:spacing w:before="100"/>
    </w:pPr>
    <w:rPr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26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4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359</Characters>
  <Application>Microsoft Office Word</Application>
  <DocSecurity>0</DocSecurity>
  <Lines>63</Lines>
  <Paragraphs>41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t Lovseth</dc:creator>
  <cp:keywords/>
  <dc:description/>
  <cp:lastModifiedBy>Trine Stub</cp:lastModifiedBy>
  <cp:revision>2</cp:revision>
  <cp:lastPrinted>2014-07-01T17:02:00Z</cp:lastPrinted>
  <dcterms:created xsi:type="dcterms:W3CDTF">2023-06-21T14:05:00Z</dcterms:created>
  <dcterms:modified xsi:type="dcterms:W3CDTF">2023-06-21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5df7f43757f0dfe1971e61bf2a20ead4a943139dd04f7fd9d13b8d62a1fb80</vt:lpwstr>
  </property>
</Properties>
</file>